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899167" w14:textId="7DF11454" w:rsidR="00CE50BE" w:rsidRPr="00481E96" w:rsidRDefault="003D7B08">
      <w:pPr>
        <w:rPr>
          <w:rFonts w:ascii="Arial" w:hAnsi="Arial" w:cs="Arial"/>
          <w:lang w:val="sv-SE"/>
        </w:rPr>
      </w:pPr>
      <w:r>
        <w:rPr>
          <w:rFonts w:ascii="Arial" w:hAnsi="Arial" w:cs="Arial"/>
          <w:b/>
          <w:lang w:val="sv-SE"/>
        </w:rPr>
        <w:t>S</w:t>
      </w:r>
      <w:r w:rsidR="000E1521">
        <w:rPr>
          <w:rFonts w:ascii="Arial" w:hAnsi="Arial" w:cs="Arial"/>
          <w:b/>
          <w:lang w:val="sv-SE"/>
        </w:rPr>
        <w:t>1</w:t>
      </w:r>
      <w:r>
        <w:rPr>
          <w:rFonts w:ascii="Arial" w:hAnsi="Arial" w:cs="Arial"/>
          <w:b/>
          <w:lang w:val="sv-SE"/>
        </w:rPr>
        <w:t xml:space="preserve"> Table</w:t>
      </w:r>
      <w:r w:rsidR="006854F8" w:rsidRPr="00481E96">
        <w:rPr>
          <w:rFonts w:ascii="Arial" w:hAnsi="Arial" w:cs="Arial"/>
          <w:b/>
          <w:lang w:val="sv-SE"/>
        </w:rPr>
        <w:t xml:space="preserve">. </w:t>
      </w:r>
      <w:r w:rsidR="00E4247C" w:rsidRPr="00481E96">
        <w:rPr>
          <w:rFonts w:ascii="Arial" w:hAnsi="Arial" w:cs="Arial"/>
          <w:b/>
        </w:rPr>
        <w:t>P</w:t>
      </w:r>
      <w:r w:rsidR="00A35D33" w:rsidRPr="00481E96">
        <w:rPr>
          <w:rFonts w:ascii="Arial" w:hAnsi="Arial" w:cs="Arial"/>
          <w:b/>
        </w:rPr>
        <w:t>hyla and genera</w:t>
      </w:r>
      <w:r w:rsidR="00C33876">
        <w:rPr>
          <w:rFonts w:ascii="Arial" w:hAnsi="Arial" w:cs="Arial"/>
          <w:b/>
        </w:rPr>
        <w:t xml:space="preserve"> in 3-month and 3-</w:t>
      </w:r>
      <w:r w:rsidR="00E4247C" w:rsidRPr="00481E96">
        <w:rPr>
          <w:rFonts w:ascii="Arial" w:hAnsi="Arial" w:cs="Arial"/>
          <w:b/>
        </w:rPr>
        <w:t>year old children</w:t>
      </w:r>
      <w:r w:rsidR="00A35D33" w:rsidRPr="00481E96">
        <w:rPr>
          <w:rFonts w:ascii="Arial" w:hAnsi="Arial" w:cs="Arial"/>
        </w:rPr>
        <w:t xml:space="preserve">. </w:t>
      </w:r>
    </w:p>
    <w:tbl>
      <w:tblPr>
        <w:tblW w:w="13056" w:type="dxa"/>
        <w:tblInd w:w="108" w:type="dxa"/>
        <w:tblLook w:val="04A0" w:firstRow="1" w:lastRow="0" w:firstColumn="1" w:lastColumn="0" w:noHBand="0" w:noVBand="1"/>
      </w:tblPr>
      <w:tblGrid>
        <w:gridCol w:w="1481"/>
        <w:gridCol w:w="2170"/>
        <w:gridCol w:w="1061"/>
        <w:gridCol w:w="1088"/>
        <w:gridCol w:w="858"/>
        <w:gridCol w:w="263"/>
        <w:gridCol w:w="971"/>
        <w:gridCol w:w="1082"/>
        <w:gridCol w:w="1011"/>
        <w:gridCol w:w="360"/>
        <w:gridCol w:w="1178"/>
        <w:gridCol w:w="779"/>
        <w:gridCol w:w="754"/>
      </w:tblGrid>
      <w:tr w:rsidR="00CF03B6" w:rsidRPr="00751C42" w14:paraId="5E3F3C73" w14:textId="77777777" w:rsidTr="00481E96">
        <w:trPr>
          <w:trHeight w:val="300"/>
        </w:trPr>
        <w:tc>
          <w:tcPr>
            <w:tcW w:w="14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29BF6C8" w14:textId="77777777" w:rsidR="00CF03B6" w:rsidRPr="00481E96" w:rsidRDefault="00CF03B6" w:rsidP="00751C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45732BF" w14:textId="77777777" w:rsidR="00CF03B6" w:rsidRPr="00481E96" w:rsidRDefault="00CF03B6" w:rsidP="00751C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4285EE" w14:textId="77777777" w:rsidR="00CF03B6" w:rsidRPr="00481E96" w:rsidRDefault="00CF03B6" w:rsidP="00BE6D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1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alence</w:t>
            </w:r>
            <w:r w:rsidRPr="00481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% yes detected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18CC4F" w14:textId="77777777" w:rsidR="00CF03B6" w:rsidRPr="00481E96" w:rsidRDefault="00CF03B6" w:rsidP="00751C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3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62CC29" w14:textId="47EBD947" w:rsidR="00CF03B6" w:rsidRPr="00481E96" w:rsidRDefault="00CF03B6" w:rsidP="00751C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1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="00E4247C" w:rsidRPr="00481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alence</w:t>
            </w:r>
            <w:r w:rsidR="00E4247C" w:rsidRPr="00481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mean</w:t>
            </w:r>
            <w:r w:rsidRPr="00481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% of all sequences</w:t>
            </w:r>
            <w:r w:rsidR="00E4247C" w:rsidRPr="00481E9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F03B6" w:rsidRPr="00751C42" w14:paraId="1F827ACF" w14:textId="77777777" w:rsidTr="00481E9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FEF5D9" w14:textId="77777777" w:rsidR="00CF03B6" w:rsidRPr="00481E96" w:rsidRDefault="00CF03B6" w:rsidP="00751C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1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2A5927" w14:textId="77777777" w:rsidR="00CF03B6" w:rsidRPr="00481E96" w:rsidRDefault="00CF03B6" w:rsidP="00751C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1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AB0669" w14:textId="77777777" w:rsidR="00CF03B6" w:rsidRPr="00481E96" w:rsidRDefault="00CF03B6" w:rsidP="00751C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1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 months </w:t>
            </w:r>
            <w:r w:rsidRPr="00481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n=2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21AA6E" w14:textId="77777777" w:rsidR="00CF03B6" w:rsidRPr="00481E96" w:rsidRDefault="00CF03B6" w:rsidP="00751C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1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years</w:t>
            </w:r>
            <w:r w:rsidRPr="00481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n=22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943852" w14:textId="7C5008DC" w:rsidR="00CF03B6" w:rsidRPr="00481E96" w:rsidRDefault="00CF03B6" w:rsidP="00751C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1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</w:t>
            </w:r>
            <w:r w:rsidRPr="00481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value</w:t>
            </w:r>
            <w:r w:rsidR="00481E9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416D17" w14:textId="77777777" w:rsidR="00CF03B6" w:rsidRPr="00481E96" w:rsidRDefault="00CF03B6" w:rsidP="00CE5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02FA3F" w14:textId="77777777" w:rsidR="00CF03B6" w:rsidRPr="00481E96" w:rsidRDefault="00CF03B6" w:rsidP="00CE5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1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 months </w:t>
            </w:r>
            <w:r w:rsidRPr="00481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n=2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473C80" w14:textId="77777777" w:rsidR="00CF03B6" w:rsidRPr="00481E96" w:rsidRDefault="00CF03B6" w:rsidP="00CE5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1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years</w:t>
            </w:r>
            <w:r w:rsidRPr="00481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n=2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E8A67B" w14:textId="37081B2B" w:rsidR="00CF03B6" w:rsidRPr="00481E96" w:rsidRDefault="00481E96" w:rsidP="00751C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-</w:t>
            </w:r>
            <w:r w:rsidR="00CF03B6" w:rsidRPr="00481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47AE6D" w14:textId="77777777" w:rsidR="00CF03B6" w:rsidRPr="00481E96" w:rsidRDefault="00CF03B6" w:rsidP="00CE5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FB5B18" w14:textId="77777777" w:rsidR="00CF03B6" w:rsidRPr="00481E96" w:rsidRDefault="00CF03B6" w:rsidP="00CE5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1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ies free</w:t>
            </w:r>
            <w:r w:rsidRPr="00481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n=1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E29D35" w14:textId="77777777" w:rsidR="00CF03B6" w:rsidRPr="00481E96" w:rsidRDefault="00CF03B6" w:rsidP="00CE5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1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ries </w:t>
            </w:r>
            <w:r w:rsidRPr="00481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n=1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EB5CCE5" w14:textId="29B9EC64" w:rsidR="00CF03B6" w:rsidRPr="00481E96" w:rsidRDefault="00481E96" w:rsidP="00CE5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="00CF03B6" w:rsidRPr="00481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CF03B6" w:rsidRPr="00481E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341BB7" w:rsidRPr="00751C42" w14:paraId="3273D558" w14:textId="77777777" w:rsidTr="00C33876">
        <w:trPr>
          <w:trHeight w:val="332"/>
        </w:trPr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AE165D" w14:textId="77777777" w:rsidR="00341BB7" w:rsidRPr="00C33876" w:rsidRDefault="00341BB7" w:rsidP="00751C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Actinobacteria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9CCC59" w14:textId="77777777" w:rsidR="00341BB7" w:rsidRPr="00C33876" w:rsidRDefault="00341BB7" w:rsidP="00751C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582ECC" w14:textId="77777777" w:rsidR="00341BB7" w:rsidRPr="00C33876" w:rsidRDefault="00341BB7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90.9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08385A" w14:textId="77777777" w:rsidR="00341BB7" w:rsidRPr="00C33876" w:rsidRDefault="00341BB7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66B248" w14:textId="77777777" w:rsidR="00341BB7" w:rsidRPr="00C33876" w:rsidRDefault="00341BB7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0.148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D248FA" w14:textId="77777777" w:rsidR="00341BB7" w:rsidRPr="00C33876" w:rsidRDefault="00341BB7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4669FA" w14:textId="7E4DB7C2" w:rsidR="00405BD3" w:rsidRPr="00C33876" w:rsidRDefault="00341BB7" w:rsidP="00405B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="000C0981" w:rsidRPr="00C3387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.848</w:t>
            </w:r>
            <w:r w:rsidR="00405BD3" w:rsidRPr="00C3387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5C566A" w14:textId="68C3ACA8" w:rsidR="00341BB7" w:rsidRPr="00C33876" w:rsidRDefault="000C0981" w:rsidP="00CE5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2</w:t>
            </w:r>
            <w:r w:rsidR="00341BB7" w:rsidRPr="00C3387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.8</w:t>
            </w:r>
            <w:r w:rsidRPr="00C3387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6BFBFE" w14:textId="77777777" w:rsidR="00341BB7" w:rsidRPr="00C33876" w:rsidRDefault="00341BB7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AF372A" w14:textId="77777777" w:rsidR="00341BB7" w:rsidRPr="00C33876" w:rsidRDefault="00341BB7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E3EB59" w14:textId="45AFD89C" w:rsidR="00341BB7" w:rsidRPr="00C33876" w:rsidRDefault="00F50B2B" w:rsidP="00F50B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4C35FE" w:rsidRPr="00C3387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4.</w:t>
            </w:r>
            <w:r w:rsidRPr="00C3387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8056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C88BCC" w14:textId="7BF03270" w:rsidR="00341BB7" w:rsidRPr="00C33876" w:rsidRDefault="008A4A8A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F50B2B" w:rsidRPr="00C3387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="004C35FE" w:rsidRPr="00C3387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F50B2B" w:rsidRPr="00C3387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82</w:t>
            </w:r>
            <w:r w:rsidRPr="00C3387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="004C35FE" w:rsidRPr="00C3387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A80279" w14:textId="77777777" w:rsidR="00341BB7" w:rsidRPr="00C33876" w:rsidRDefault="00B75C79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0.478</w:t>
            </w:r>
          </w:p>
        </w:tc>
      </w:tr>
      <w:tr w:rsidR="00341BB7" w:rsidRPr="00751C42" w14:paraId="4A1880F2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CC4E56" w14:textId="6B17776E" w:rsidR="00341BB7" w:rsidRPr="00C33876" w:rsidRDefault="00341BB7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E60A04" w14:textId="77777777" w:rsidR="00341BB7" w:rsidRPr="00C33876" w:rsidRDefault="00341BB7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tinobacul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1B0DF4" w14:textId="77777777" w:rsidR="00341BB7" w:rsidRPr="00C33876" w:rsidRDefault="00CE50BE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F2FC99" w14:textId="77777777" w:rsidR="00CE50BE" w:rsidRPr="00C33876" w:rsidRDefault="00CE50BE" w:rsidP="00CE50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D11A79" w14:textId="703AA6CF" w:rsidR="00341BB7" w:rsidRPr="00C33876" w:rsidRDefault="002F0F69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F18A33" w14:textId="77777777" w:rsidR="00341BB7" w:rsidRPr="00C33876" w:rsidRDefault="00341BB7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4F6BEB" w14:textId="2353DA5D" w:rsidR="00341BB7" w:rsidRPr="00C33876" w:rsidRDefault="006158DF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EBE259" w14:textId="349B678B" w:rsidR="00341BB7" w:rsidRPr="00C33876" w:rsidRDefault="006158DF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575136" w14:textId="416E1CAC" w:rsidR="00341BB7" w:rsidRPr="00C33876" w:rsidRDefault="00A10D61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D37F80" w14:textId="77777777" w:rsidR="00341BB7" w:rsidRPr="00C33876" w:rsidRDefault="00341BB7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CF2725" w14:textId="4AD215D8" w:rsidR="00341BB7" w:rsidRPr="00C33876" w:rsidRDefault="00BE38FF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1D8186" w14:textId="789CCA9E" w:rsidR="00341BB7" w:rsidRPr="00C33876" w:rsidRDefault="00BE38FF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2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FEA54E" w14:textId="438CDF4E" w:rsidR="00341BB7" w:rsidRPr="00C33876" w:rsidRDefault="001B7318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38</w:t>
            </w:r>
          </w:p>
        </w:tc>
      </w:tr>
      <w:tr w:rsidR="00341BB7" w:rsidRPr="00751C42" w14:paraId="25718182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179510" w14:textId="77777777" w:rsidR="00341BB7" w:rsidRPr="00C33876" w:rsidRDefault="00341BB7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BE55CA" w14:textId="77777777" w:rsidR="00341BB7" w:rsidRPr="00C33876" w:rsidRDefault="00341BB7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tinomyc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EDEB19" w14:textId="77777777" w:rsidR="00341BB7" w:rsidRPr="00C33876" w:rsidRDefault="00CE50BE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60C0DA" w14:textId="77777777" w:rsidR="00341BB7" w:rsidRPr="00C33876" w:rsidRDefault="00CE50BE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D32976" w14:textId="151E3C07" w:rsidR="00341BB7" w:rsidRPr="00C33876" w:rsidRDefault="002F0F69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EA6B89" w14:textId="77777777" w:rsidR="00341BB7" w:rsidRPr="00C33876" w:rsidRDefault="00341BB7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2C2E2D" w14:textId="48E01F54" w:rsidR="00341BB7" w:rsidRPr="00C33876" w:rsidRDefault="006158DF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F45228" w14:textId="591EBF91" w:rsidR="00341BB7" w:rsidRPr="00C33876" w:rsidRDefault="006158DF" w:rsidP="006158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2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00B241" w14:textId="384ED038" w:rsidR="00341BB7" w:rsidRPr="00C33876" w:rsidRDefault="00A10D61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C34CC5" w14:textId="77777777" w:rsidR="00341BB7" w:rsidRPr="00C33876" w:rsidRDefault="00341BB7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64DD4A" w14:textId="321616B8" w:rsidR="00341BB7" w:rsidRPr="00C33876" w:rsidRDefault="00BE38FF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29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8A0A71" w14:textId="14726C7C" w:rsidR="00341BB7" w:rsidRPr="00C33876" w:rsidRDefault="00BE38FF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18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BF717D" w14:textId="0E5F9605" w:rsidR="00341BB7" w:rsidRPr="00C33876" w:rsidRDefault="001B7318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65</w:t>
            </w:r>
          </w:p>
        </w:tc>
      </w:tr>
      <w:tr w:rsidR="00341BB7" w:rsidRPr="00751C42" w14:paraId="5BC234B2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821B71" w14:textId="77777777" w:rsidR="00341BB7" w:rsidRPr="00C33876" w:rsidRDefault="00341BB7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636EE8" w14:textId="77777777" w:rsidR="00341BB7" w:rsidRPr="00C33876" w:rsidRDefault="00341BB7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topobi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A27E3D" w14:textId="5E22BC33" w:rsidR="00341BB7" w:rsidRPr="00C33876" w:rsidRDefault="002F0F69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="00CE50BE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D1E0B3" w14:textId="759AE770" w:rsidR="00341BB7" w:rsidRPr="00C33876" w:rsidRDefault="002F0F69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A5F44A" w14:textId="52AD97A4" w:rsidR="00341BB7" w:rsidRPr="00C33876" w:rsidRDefault="002F0F69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2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999CBE" w14:textId="77777777" w:rsidR="00341BB7" w:rsidRPr="00C33876" w:rsidRDefault="00341BB7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1EF81F" w14:textId="26C27FE0" w:rsidR="00341BB7" w:rsidRPr="00C33876" w:rsidRDefault="006158DF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218198" w14:textId="20CC2506" w:rsidR="00341BB7" w:rsidRPr="00C33876" w:rsidRDefault="006158DF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75973B" w14:textId="7CE15440" w:rsidR="00341BB7" w:rsidRPr="00C33876" w:rsidRDefault="00A10D61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37ABBE" w14:textId="77777777" w:rsidR="00341BB7" w:rsidRPr="00C33876" w:rsidRDefault="00341BB7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C474C8" w14:textId="0D2982C6" w:rsidR="00341BB7" w:rsidRPr="00C33876" w:rsidRDefault="00BE38FF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5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C117EA" w14:textId="0C8AA70C" w:rsidR="00341BB7" w:rsidRPr="00C33876" w:rsidRDefault="00BE38FF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BF3E33" w14:textId="419A1D68" w:rsidR="00341BB7" w:rsidRPr="00C33876" w:rsidRDefault="001B7318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62</w:t>
            </w:r>
          </w:p>
        </w:tc>
      </w:tr>
      <w:tr w:rsidR="00341BB7" w:rsidRPr="00751C42" w14:paraId="70A22E50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6C6868" w14:textId="77777777" w:rsidR="00341BB7" w:rsidRPr="00C33876" w:rsidRDefault="00341BB7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EE2C29" w14:textId="77777777" w:rsidR="00341BB7" w:rsidRPr="001B4704" w:rsidRDefault="00341BB7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B470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ifidobacteri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20D439" w14:textId="77777777" w:rsidR="00341BB7" w:rsidRPr="001B4704" w:rsidRDefault="00CE50BE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B470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7A5271" w14:textId="7B94375E" w:rsidR="00341BB7" w:rsidRPr="001B4704" w:rsidRDefault="00CE50BE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B470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="003215C0" w:rsidRPr="001B470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B99AB0" w14:textId="001D04FE" w:rsidR="00341BB7" w:rsidRPr="001B4704" w:rsidRDefault="003215C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B470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6FF90E" w14:textId="77777777" w:rsidR="00341BB7" w:rsidRPr="00C33876" w:rsidRDefault="00341BB7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B23A85" w14:textId="02344FCC" w:rsidR="00341BB7" w:rsidRPr="00C33876" w:rsidRDefault="00EB1EC4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9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7BCF25" w14:textId="2BE5F1C5" w:rsidR="00341BB7" w:rsidRPr="00C33876" w:rsidRDefault="006158DF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C67536" w14:textId="60054A63" w:rsidR="00341BB7" w:rsidRPr="00C33876" w:rsidRDefault="00A10D61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8B905A" w14:textId="77777777" w:rsidR="00341BB7" w:rsidRPr="00C33876" w:rsidRDefault="00341BB7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2DB0BB" w14:textId="05B47F8A" w:rsidR="00341BB7" w:rsidRPr="00C33876" w:rsidRDefault="00BE38FF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E195DA" w14:textId="788D81C2" w:rsidR="00341BB7" w:rsidRPr="00C33876" w:rsidRDefault="00BE38FF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3EB493" w14:textId="69115A05" w:rsidR="00341BB7" w:rsidRPr="00C33876" w:rsidRDefault="001B7318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341BB7" w:rsidRPr="00751C42" w14:paraId="360C6820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D794C6" w14:textId="77777777" w:rsidR="00341BB7" w:rsidRPr="00C33876" w:rsidRDefault="00341BB7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731E03" w14:textId="77777777" w:rsidR="00341BB7" w:rsidRPr="00C33876" w:rsidRDefault="00341BB7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rynebacteri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5327C3" w14:textId="2FDC30A1" w:rsidR="00341BB7" w:rsidRPr="00C33876" w:rsidRDefault="003215C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295968" w14:textId="2D424E15" w:rsidR="00341BB7" w:rsidRPr="00C33876" w:rsidRDefault="003215C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579E09" w14:textId="63BA3AF1" w:rsidR="00341BB7" w:rsidRPr="00C33876" w:rsidRDefault="003215C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567C09" w14:textId="77777777" w:rsidR="00341BB7" w:rsidRPr="00C33876" w:rsidRDefault="00341BB7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E14B05" w14:textId="2F78CFF0" w:rsidR="00341BB7" w:rsidRPr="00C33876" w:rsidRDefault="006158DF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07F248" w14:textId="1ED43C61" w:rsidR="00341BB7" w:rsidRPr="00C33876" w:rsidRDefault="006158DF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7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E68A8C" w14:textId="37EBF8E9" w:rsidR="00341BB7" w:rsidRPr="00C33876" w:rsidRDefault="00A10D61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5E0742" w14:textId="77777777" w:rsidR="00341BB7" w:rsidRPr="00C33876" w:rsidRDefault="00341BB7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49461E" w14:textId="793F4F65" w:rsidR="00341BB7" w:rsidRPr="00C33876" w:rsidRDefault="00BE38FF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59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13D041" w14:textId="0CD5CEA1" w:rsidR="00341BB7" w:rsidRPr="00C33876" w:rsidRDefault="00BE38FF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91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29220F" w14:textId="790728E0" w:rsidR="00341BB7" w:rsidRPr="00C33876" w:rsidRDefault="00D845CB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97</w:t>
            </w:r>
          </w:p>
        </w:tc>
      </w:tr>
      <w:tr w:rsidR="005671D6" w:rsidRPr="00751C42" w14:paraId="05FB7601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0362D4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F31244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yptobacteri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109DD6" w14:textId="7A741C0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83DA21" w14:textId="5364D2C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541775" w14:textId="5DF7BF3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149375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69D2EE" w14:textId="27EFA5A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CDF616" w14:textId="4F1D090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668D1E" w14:textId="72B8C5B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40C403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AC9AB4" w14:textId="28C4EF3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B7CFA6" w14:textId="26194AC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A5C821" w14:textId="22B8205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48</w:t>
            </w:r>
          </w:p>
        </w:tc>
      </w:tr>
      <w:tr w:rsidR="005671D6" w:rsidRPr="00751C42" w14:paraId="58F1F9E8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EAB9F1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EC0128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ardnerell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F5349F" w14:textId="603BC46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F0907A" w14:textId="6FEA003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E3748E" w14:textId="7F16967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FB5C6E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15B091" w14:textId="2FB2271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2384E5" w14:textId="60939FF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ADECFB" w14:textId="151F876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691DF8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AF8331" w14:textId="3356603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48CF4F" w14:textId="13B56F4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45E1BE" w14:textId="41494B4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671D6" w:rsidRPr="00751C42" w14:paraId="5B6ED829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0D28D9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E4F86E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Kocur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1B6781" w14:textId="3125150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5EAE02" w14:textId="76A36BB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465D05" w14:textId="7667B5E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4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6B3793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3FC311" w14:textId="1A6D6A9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2B3F26" w14:textId="729E760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225279" w14:textId="2994BA7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C2B23E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3CC4E6" w14:textId="5DE5628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5AAFCE" w14:textId="44027F42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173C3E" w14:textId="4DFA7AD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671D6" w:rsidRPr="00751C42" w14:paraId="0CE20109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677B3B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EF5436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rascardov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7E63ED" w14:textId="26C0204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CC396F" w14:textId="33A2203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C45C53" w14:textId="6DBB16E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169F83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F249BD" w14:textId="442392B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03E042" w14:textId="23C1113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BEFC8C" w14:textId="0CA20ED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EB6605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B59B84" w14:textId="1ADBB66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1BFEA8" w14:textId="79F0783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05357E" w14:textId="41F753C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671D6" w:rsidRPr="00751C42" w14:paraId="049FBFEC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4E7D13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2134B1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opionibacteri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EF4EA0" w14:textId="003E36F8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A858A5" w14:textId="6DCF89E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5D89FB" w14:textId="4DE9690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834C6F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1807AE" w14:textId="391C577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EB7162" w14:textId="7C93471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6987E8" w14:textId="6E68C112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8F97D1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BFD9CF" w14:textId="6B278160" w:rsidR="005671D6" w:rsidRPr="00C33876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13AC79" w14:textId="659B3F1A" w:rsidR="005671D6" w:rsidRPr="00C33876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CC6DDD" w14:textId="679CEB8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00</w:t>
            </w:r>
          </w:p>
        </w:tc>
      </w:tr>
      <w:tr w:rsidR="005671D6" w:rsidRPr="00751C42" w14:paraId="6F349E8E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926991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E8DFA8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oth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D8ECCD" w14:textId="2983DC5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0133DD" w14:textId="42A7B1D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2F7263" w14:textId="365D871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441649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17AB96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7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1E74C2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78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71F318" w14:textId="0D3CB00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87B789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98D81E" w14:textId="0FD0B2C6" w:rsidR="005671D6" w:rsidRPr="00C33876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.90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A7A61A" w14:textId="5466FFBD" w:rsidR="005671D6" w:rsidRPr="00C33876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67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9C1DEB" w14:textId="68A1BE82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7</w:t>
            </w:r>
          </w:p>
        </w:tc>
      </w:tr>
      <w:tr w:rsidR="005671D6" w:rsidRPr="00751C42" w14:paraId="13C3BB1B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B393CA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397CEF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anguibact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7A9A69" w14:textId="3D13D02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82BA30" w14:textId="3C2613E2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2D89A5" w14:textId="1BD58E2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4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066059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AB1544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5BB0DC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9CDBFD" w14:textId="6C398B9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B03A53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BA4B94" w14:textId="0E6DDD24" w:rsidR="005671D6" w:rsidRPr="00C33876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F26D44" w14:textId="27C95BA3" w:rsidR="005671D6" w:rsidRPr="00C33876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56B753" w14:textId="20167D1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671D6" w:rsidRPr="00751C42" w14:paraId="3790F3AB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EDA704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2D24BC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cardov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E729CC" w14:textId="6ABB723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3B475C" w14:textId="34189D9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2D5C80" w14:textId="2F6270E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9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4290A9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B48E77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8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CA5ACD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0A2FB5" w14:textId="76AD805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D5064D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5F7FC0" w14:textId="72CD4079" w:rsidR="005671D6" w:rsidRPr="00C33876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B4E967" w14:textId="472F4E01" w:rsidR="005671D6" w:rsidRPr="00C33876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6AE99E" w14:textId="19C9722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97</w:t>
            </w:r>
          </w:p>
        </w:tc>
      </w:tr>
      <w:tr w:rsidR="005671D6" w:rsidRPr="00751C42" w14:paraId="59293482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E0B379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Bacteroidete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520652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C937B3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6ACBE8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1D631D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703597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C4A49E" w14:textId="13523309" w:rsidR="005671D6" w:rsidRPr="00C33876" w:rsidRDefault="00405BD3" w:rsidP="00405B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</w:t>
            </w:r>
            <w:r w:rsidR="000C740D"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.</w:t>
            </w: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70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EC152B" w14:textId="0B14FE31" w:rsidR="005671D6" w:rsidRPr="00C33876" w:rsidRDefault="000C0981" w:rsidP="000C74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.</w:t>
            </w:r>
            <w:r w:rsidR="00405BD3"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62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F4EF4F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8D77A0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330B5D" w14:textId="716C8ACC" w:rsidR="005671D6" w:rsidRPr="00C33876" w:rsidRDefault="00405BD3" w:rsidP="00405B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</w:t>
            </w:r>
            <w:r w:rsidR="005671D6"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.</w:t>
            </w: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68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47F19B" w14:textId="137A6370" w:rsidR="005671D6" w:rsidRPr="00C33876" w:rsidRDefault="00405BD3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.97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0CCD34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438</w:t>
            </w:r>
          </w:p>
        </w:tc>
      </w:tr>
      <w:tr w:rsidR="005671D6" w:rsidRPr="00751C42" w14:paraId="08111908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D0395E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359254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lloprevotell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3B8FC9" w14:textId="494AABD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07E1D1" w14:textId="50B01BE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6EF9EC" w14:textId="0F2BF00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76BB43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FABBBA" w14:textId="081E6DB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00A5DC" w14:textId="585F03CA" w:rsidR="005671D6" w:rsidRPr="00C33876" w:rsidRDefault="00EB1EC4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8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E7DA37" w14:textId="2FC6C35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AB3C08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2AE6C2" w14:textId="11268DE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96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E37107" w14:textId="0F1E016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8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73D722" w14:textId="341C6D4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62</w:t>
            </w:r>
          </w:p>
        </w:tc>
      </w:tr>
      <w:tr w:rsidR="005671D6" w:rsidRPr="00751C42" w14:paraId="645F0CD8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FA0E0B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F97013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ergeyell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4D4599" w14:textId="0FE8161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73B702" w14:textId="55A46518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407295" w14:textId="1EC7236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78BA70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9526E5" w14:textId="5021432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01C840" w14:textId="271B4F7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3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6C2DC6" w14:textId="6B6A171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24B568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5044A0" w14:textId="3E3724E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8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6592E8" w14:textId="64900FA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8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C18D85" w14:textId="25CDF3D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01</w:t>
            </w:r>
          </w:p>
        </w:tc>
      </w:tr>
      <w:tr w:rsidR="005671D6" w:rsidRPr="00751C42" w14:paraId="45C14862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7C9908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07843A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pnocytophag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686103" w14:textId="37D4AEC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5E95EB" w14:textId="75430B4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AA2C71" w14:textId="2815431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77BD40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A3FDB2" w14:textId="5DC48FE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48470B" w14:textId="58D24F1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53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DA3F5F" w14:textId="7CA2531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BDF933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0E039F" w14:textId="649C5AF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44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ADF2C1" w14:textId="5D5B359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62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46CA07" w14:textId="0438F00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52</w:t>
            </w:r>
          </w:p>
        </w:tc>
      </w:tr>
      <w:tr w:rsidR="005671D6" w:rsidRPr="00751C42" w14:paraId="15CCA1A3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02A947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24BBD2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orphyromona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463583" w14:textId="05E78F32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7FD4B5" w14:textId="1F6D1BB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0FEFCE" w14:textId="37CD68A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6F99B0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67C57D" w14:textId="172FFC18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2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100A00" w14:textId="26E6F20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5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5C87AE" w14:textId="7577DCD2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CDE46B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C0BE47" w14:textId="7CD05380" w:rsidR="005671D6" w:rsidRPr="00C33876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9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5088BA" w14:textId="5F205F37" w:rsidR="005671D6" w:rsidRPr="00C33876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9A26BA" w14:textId="7064141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62</w:t>
            </w:r>
          </w:p>
        </w:tc>
      </w:tr>
      <w:tr w:rsidR="005671D6" w:rsidRPr="00751C42" w14:paraId="2126D1AE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61AB8D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FF290C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evotell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D68F9F" w14:textId="5E342CA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508D92" w14:textId="12A1CAA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53E677" w14:textId="63E917A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9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BD478F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6F1B2E" w14:textId="32E3EA6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729292" w14:textId="6CA49A8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1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6DC33A" w14:textId="125F55B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E78042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3024F1" w14:textId="77F1BBC9" w:rsidR="005671D6" w:rsidRPr="00C33876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3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05F78A" w14:textId="0FBE0310" w:rsidR="005671D6" w:rsidRPr="00C33876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7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F62643" w14:textId="4A63897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99</w:t>
            </w:r>
          </w:p>
        </w:tc>
      </w:tr>
      <w:tr w:rsidR="005671D6" w:rsidRPr="00751C42" w14:paraId="662FB824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46CBF6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Firmicute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0B8EB5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6E96A3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95BFBC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E964F1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D23CA1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6CC67A" w14:textId="64926EC0" w:rsidR="005671D6" w:rsidRPr="00C33876" w:rsidRDefault="000C740D" w:rsidP="000C74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94.6</w:t>
            </w:r>
            <w:r w:rsidR="000C0981"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3</w:t>
            </w: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0715EE" w14:textId="4FEA1B66" w:rsidR="005671D6" w:rsidRPr="00C33876" w:rsidRDefault="00E00405" w:rsidP="000C74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9.65</w:t>
            </w:r>
            <w:r w:rsidR="000C740D"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E11C9B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135BA6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AFB404" w14:textId="6FF985D1" w:rsidR="005671D6" w:rsidRPr="00C33876" w:rsidRDefault="00405BD3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8.71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99C696" w14:textId="66D1BB8E" w:rsidR="005671D6" w:rsidRPr="00C33876" w:rsidRDefault="00405BD3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61.53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6426C2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438</w:t>
            </w:r>
          </w:p>
        </w:tc>
      </w:tr>
      <w:tr w:rsidR="005671D6" w:rsidRPr="00751C42" w14:paraId="646EA013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B82AD9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50A4A4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biotroph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C9114E" w14:textId="109096F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A99C21" w14:textId="15FBE41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D759B6" w14:textId="3B5AB51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9945AD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12DE48" w14:textId="10F7BA6C" w:rsidR="005671D6" w:rsidRPr="00C33876" w:rsidRDefault="00EB1EC4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</w:t>
            </w:r>
            <w:r w:rsidR="005671D6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</w:t>
            </w: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E6413A" w14:textId="0AB778FC" w:rsidR="005671D6" w:rsidRPr="00C33876" w:rsidRDefault="005671D6" w:rsidP="006158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0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613C71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5883E2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C83DDC" w14:textId="527EBF2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4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F9E2B6" w14:textId="637913B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5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7B2606" w14:textId="2B72391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47</w:t>
            </w:r>
          </w:p>
        </w:tc>
      </w:tr>
      <w:tr w:rsidR="005671D6" w:rsidRPr="00751C42" w14:paraId="0C8748DA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FFE853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806F73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tonell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406A92" w14:textId="42C7CD6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451AB7" w14:textId="0081EA2A" w:rsidR="005671D6" w:rsidRPr="00C33876" w:rsidRDefault="00F232CC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C20F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</w:t>
            </w:r>
            <w:r w:rsidR="005671D6" w:rsidRPr="004C20F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1E9063" w14:textId="2CF92D3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5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95D865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9B5789" w14:textId="3BA9146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79F784" w14:textId="6081218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194724" w14:textId="7F15880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CAEECC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37BCDB" w14:textId="6179573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5518F7" w14:textId="0713BAD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AB9BDE" w14:textId="411D0AA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671D6" w:rsidRPr="00751C42" w14:paraId="09A8AF6E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028553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C19F7B" w14:textId="77777777" w:rsidR="005671D6" w:rsidRPr="001B4704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B470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lostridial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0FF02D" w14:textId="6E48BDF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7DB48F" w14:textId="77ADB4C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848CFE" w14:textId="5DFC372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21CB34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7D8F6A" w14:textId="54F08EB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F3A35D" w14:textId="2B9FC55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CECFB1" w14:textId="7810CF4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02C040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960FF9" w14:textId="1AF3862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EF8A31" w14:textId="0B6D401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953F42" w14:textId="122D9058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78</w:t>
            </w:r>
          </w:p>
        </w:tc>
      </w:tr>
      <w:tr w:rsidR="005671D6" w:rsidRPr="00751C42" w14:paraId="1938DDA3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5ECA62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86C6A6" w14:textId="77777777" w:rsidR="005671D6" w:rsidRPr="001B4704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B470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alist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7FBF39" w14:textId="378CF0D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D7BD5C" w14:textId="3500435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88291F" w14:textId="6625502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9E54AA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22FCC3" w14:textId="2B618F2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479A1C" w14:textId="0F7E6AF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EFF2C5" w14:textId="5CA7779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415E2A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C628A1" w14:textId="539EC0B8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29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118B3E" w14:textId="0C54413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9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17B2F3" w14:textId="4173001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49</w:t>
            </w:r>
          </w:p>
        </w:tc>
      </w:tr>
      <w:tr w:rsidR="005671D6" w:rsidRPr="00751C42" w14:paraId="5632DB12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9B6306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32A87C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olosigranul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766594" w14:textId="407FD9C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23B204" w14:textId="03D3892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70EF5C" w14:textId="65427F4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9B8732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9E5CC8" w14:textId="7FD9E55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5A59C5" w14:textId="6540E8A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EB1EC4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32B0BB" w14:textId="1FA4EC2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B2F1CA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F2B5F7" w14:textId="66A5AA9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3B8791" w14:textId="7C8DB5D2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CCA06A" w14:textId="73D7F7A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48</w:t>
            </w:r>
          </w:p>
        </w:tc>
      </w:tr>
      <w:tr w:rsidR="005671D6" w:rsidRPr="00751C42" w14:paraId="7A524294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0B3633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2B3B9C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ubacteri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9ABDE4" w14:textId="34134552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73B517" w14:textId="394D308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2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F6DDFE" w14:textId="614AD6E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AF1A50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913C04" w14:textId="721398F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D95FB8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B82DD5" w14:textId="74DF9FB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8</w:t>
            </w:r>
            <w:r w:rsidR="00D95FB8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C3300E" w14:textId="5753B4C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173D3C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9510D3" w14:textId="1BEABE3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07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B322F5" w14:textId="1790DCB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5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50BC3C" w14:textId="3C13519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16</w:t>
            </w:r>
          </w:p>
        </w:tc>
      </w:tr>
      <w:tr w:rsidR="005671D6" w:rsidRPr="00751C42" w14:paraId="5FB4EF8B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D1207A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D7B3C6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inegold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188966" w14:textId="0F231012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5BD90F" w14:textId="4F2C463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A2E778" w14:textId="708DED3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4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96CA52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DCA2EE" w14:textId="41FEBF4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D95FB8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633099" w14:textId="64FD604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D95FB8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4C1088" w14:textId="414AAC2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231F08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6A1F6A" w14:textId="2B71097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441779" w14:textId="2A83F22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45615C" w14:textId="4C2CD1B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671D6" w:rsidRPr="00751C42" w14:paraId="542B0BAC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56A1B4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865A0D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emell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39482B" w14:textId="2098444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9249E0" w14:textId="0C7F3B6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28EF50" w14:textId="08174E7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71C134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0DCC85" w14:textId="67649C2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24</w:t>
            </w:r>
            <w:r w:rsidR="00D95FB8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6BE1FD" w14:textId="19C75BC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84</w:t>
            </w:r>
            <w:r w:rsidR="00D95FB8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C947F5" w14:textId="759B2DC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DA3973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DADA80" w14:textId="327BB098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.02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FD45A8" w14:textId="4E3285F8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66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65F9C0" w14:textId="33D981E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49</w:t>
            </w:r>
          </w:p>
        </w:tc>
      </w:tr>
      <w:tr w:rsidR="005671D6" w:rsidRPr="00751C42" w14:paraId="2E18FA3D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6BA5EC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C8F972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ranulicatell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16526C" w14:textId="012AEA5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64C211" w14:textId="666D497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75CEEF" w14:textId="09A88B7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4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90689D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0A14F2" w14:textId="2F4851C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</w:t>
            </w:r>
            <w:r w:rsidR="00370D5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D24D72" w14:textId="6D8DA5B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7</w:t>
            </w:r>
            <w:r w:rsidR="00370D5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F1FDD6" w14:textId="5D37E23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A3B20A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F2056B" w14:textId="034A514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555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C6C745" w14:textId="551C4CD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88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D75D09" w14:textId="3A58C9E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5671D6" w:rsidRPr="00751C42" w14:paraId="3DB479AF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44B315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96D397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ohnsonell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403315" w14:textId="140AEEA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F45D55" w14:textId="0272D60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AD6244" w14:textId="0A89EEC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9FA31E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419CA1" w14:textId="44DB02E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370D5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228117" w14:textId="210C52C2" w:rsidR="005671D6" w:rsidRPr="00C33876" w:rsidRDefault="005671D6" w:rsidP="006158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370D5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BF1677" w14:textId="24CECD6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CD952A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E06677" w14:textId="5CCDEA4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2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C7C6E3" w14:textId="62A1130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25BC45" w14:textId="6C9CDBC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48</w:t>
            </w:r>
          </w:p>
        </w:tc>
      </w:tr>
      <w:tr w:rsidR="005671D6" w:rsidRPr="00751C42" w14:paraId="17B6A52D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AD0783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061DBB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hnoanaerobacul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AF7369" w14:textId="03BA2CC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EB733D" w14:textId="185450E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B0BACF" w14:textId="75B1088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FB7442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A7F8BF" w14:textId="6E1C756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</w:t>
            </w:r>
            <w:r w:rsidR="00370D5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FE7919" w14:textId="56D26832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  <w:r w:rsidR="00370D5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5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789963" w14:textId="49C1A37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A1349E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6C8071" w14:textId="2ED8DE1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88503B" w14:textId="50CE084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7AD7D4" w14:textId="1D477AE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01</w:t>
            </w:r>
          </w:p>
        </w:tc>
      </w:tr>
      <w:tr w:rsidR="005671D6" w:rsidRPr="00751C42" w14:paraId="10DD2B1D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EB7BEC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FDFEFF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hnospiracea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2C7CE9" w14:textId="23A230D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C0F5A7" w14:textId="20386852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9CB6A5" w14:textId="2F06DED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17D3DF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27FC7C" w14:textId="60F42CD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</w:t>
            </w:r>
            <w:r w:rsidR="00370D5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0DFF28" w14:textId="3FEA25F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  <w:r w:rsidR="00370D5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0280C4" w14:textId="24AA112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12B3DF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8B5597" w14:textId="0B1F79E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5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5F6B22" w14:textId="5194A062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6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9DB2B1" w14:textId="5A41A50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49</w:t>
            </w:r>
          </w:p>
        </w:tc>
      </w:tr>
      <w:tr w:rsidR="005671D6" w:rsidRPr="00751C42" w14:paraId="15F0269A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CB9FDA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C01709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B470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ctobacillu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406786" w14:textId="359EC74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D03C72" w14:textId="274FAFF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ABC72B" w14:textId="371F0B1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0489DF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2A1444" w14:textId="14BF364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3</w:t>
            </w:r>
            <w:r w:rsidR="00370D5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584FE5" w14:textId="0692B29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370D5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FDB9D7" w14:textId="2B620DF2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CF490B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31FFF8" w14:textId="4DD9A70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357FD2" w14:textId="31EA29D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757401" w14:textId="2364426D" w:rsidR="005671D6" w:rsidRPr="00C33876" w:rsidRDefault="005671D6" w:rsidP="00D845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5671D6" w:rsidRPr="00751C42" w14:paraId="37314358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05AC6D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B49A34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gasphaer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8C971C" w14:textId="076F4EE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8DB4F5" w14:textId="5432935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640626" w14:textId="334A420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8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4CD66B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CA8EF5" w14:textId="6A625B8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EF420F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DAF671" w14:textId="12F17F7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5D6BA3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2D11AF" w14:textId="262E889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0C4F19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435AD6" w14:textId="0824AD0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0074D3" w14:textId="020FC13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8E7528" w14:textId="50912D6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62</w:t>
            </w:r>
          </w:p>
        </w:tc>
      </w:tr>
      <w:tr w:rsidR="005671D6" w:rsidRPr="00751C42" w14:paraId="3CF20585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F14934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923F9B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itsuokell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9F16EB" w14:textId="42D3B17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3F07B8" w14:textId="4E4C723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17E938" w14:textId="65C7244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5AFF34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FD6361" w14:textId="55B4068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5D6BA3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DA52E3" w14:textId="766AF3A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5D6BA3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AA8F5B" w14:textId="623B1FE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4A5514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AE8A86" w14:textId="3174074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05219A" w14:textId="4B477C98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E6F281" w14:textId="6C881A2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671D6" w:rsidRPr="00751C42" w14:paraId="3F3DDEB2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CAA42C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08F232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gibacteri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402336" w14:textId="23C70E9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93872F" w14:textId="268747B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B61B99" w14:textId="2ED70C4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4D8A70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C4939A" w14:textId="0013527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5D6BA3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5F352A" w14:textId="0CB7D39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  <w:r w:rsidR="005D6BA3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876B45" w14:textId="11440EA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2AF5D4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25B5F6" w14:textId="1083A93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7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C26014" w14:textId="260050B8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ECC492" w14:textId="3C5FC0B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671D6" w:rsidRPr="00751C42" w14:paraId="3BCC794B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951B58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46E027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ryell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120233" w14:textId="2D0912E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EB23AF" w14:textId="5027B33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C4E384" w14:textId="1E120EE8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8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590B02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080D37" w14:textId="033C11B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5D6BA3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EFC762" w14:textId="113437F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  <w:r w:rsidR="005D6BA3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C0AA42" w14:textId="79B0AEB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6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506D89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86E627" w14:textId="7525683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3847A6" w14:textId="371C5A8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219134" w14:textId="5CF7FB0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38</w:t>
            </w:r>
          </w:p>
        </w:tc>
      </w:tr>
      <w:tr w:rsidR="005671D6" w:rsidRPr="00751C42" w14:paraId="6B523327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560066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5A0DD7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ribacteri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D1C133" w14:textId="391A80E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EDC865" w14:textId="48CF9D8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2DC919" w14:textId="5FDBBAD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88880B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D7DE2B" w14:textId="1B53BF8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5D6BA3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72FF18" w14:textId="409D3A0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  <w:r w:rsidR="005D6BA3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B13614" w14:textId="75C0539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746892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DC7192" w14:textId="3F22FC1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26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FDC149" w14:textId="3C2CB9A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6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ECDFCB" w14:textId="2C24269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65</w:t>
            </w:r>
          </w:p>
        </w:tc>
      </w:tr>
      <w:tr w:rsidR="005671D6" w:rsidRPr="00751C42" w14:paraId="279817B9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815927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45FBEB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rvimona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DE3C89" w14:textId="3D6A80D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C54FA0" w14:textId="39DDD21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8C90A2" w14:textId="3B2852E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9552B8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933BB5" w14:textId="6AC7E2C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5D6BA3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664096" w14:textId="7B1DCB7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  <w:r w:rsidR="005D6BA3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C865F3" w14:textId="4020403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FC0E1C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B5F679" w14:textId="19417D3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48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BD89E7" w14:textId="006CDA7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6025D3" w14:textId="485589B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78</w:t>
            </w:r>
          </w:p>
        </w:tc>
      </w:tr>
      <w:tr w:rsidR="005671D6" w:rsidRPr="00751C42" w14:paraId="0104471D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D2E8A8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341D59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ptococcu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56882C" w14:textId="1500F722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B2B33C" w14:textId="611581F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92E7ED" w14:textId="11276D1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4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D854D9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3BFC4C" w14:textId="41132AD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5D6BA3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4AC5EE" w14:textId="17600E5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5D6BA3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97F887" w14:textId="304C96B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262E4D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CB4951" w14:textId="6B06691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C88052" w14:textId="6FF9767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EF7FBC" w14:textId="1490A6C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78</w:t>
            </w:r>
          </w:p>
        </w:tc>
      </w:tr>
      <w:tr w:rsidR="005671D6" w:rsidRPr="00751C42" w14:paraId="00EDB9C5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28C1BC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9D047D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ptoniphilu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C227C8" w14:textId="30910A6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7D0941" w14:textId="474A209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D90E80" w14:textId="01CFFEC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0E497F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2676DC" w14:textId="5B13FAD2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5D6BA3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AABB26" w14:textId="288A3FD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5D6BA3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DA89DB" w14:textId="053D987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E7635D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DBA13A" w14:textId="5043592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C521FC" w14:textId="42C0DD0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B59A4F" w14:textId="0C5A880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671D6" w:rsidRPr="00751C42" w14:paraId="1595D67A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FC71CA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A62735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ptostreptococcu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3ACC82" w14:textId="236E7A5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C4702C" w14:textId="6058A8E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0FF7DD" w14:textId="4454D7C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A4B5C0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DD3FC5" w14:textId="5AC067C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5D6BA3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E44B2C" w14:textId="225B535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</w:t>
            </w:r>
            <w:r w:rsidR="005D6BA3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24B252" w14:textId="270E950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D9DDBD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1C6F5B" w14:textId="7BEB380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9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E8CBC7" w14:textId="09D1DF2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DE6357" w14:textId="0820E0F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98</w:t>
            </w:r>
          </w:p>
        </w:tc>
      </w:tr>
      <w:tr w:rsidR="005671D6" w:rsidRPr="00751C42" w14:paraId="5289C938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51BFF1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3D4E2D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lenomona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ECF515" w14:textId="6E9195C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82ED36" w14:textId="622C8B1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D30E80" w14:textId="61E03B5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E03531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6579D5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FFC2D6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2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E25924" w14:textId="79216AE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82AC46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17A602" w14:textId="16C4C08B" w:rsidR="005671D6" w:rsidRPr="00C33876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9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489DDA" w14:textId="151B60C7" w:rsidR="005671D6" w:rsidRPr="00C33876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8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DC893E" w14:textId="602C649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06</w:t>
            </w:r>
          </w:p>
        </w:tc>
      </w:tr>
      <w:tr w:rsidR="005671D6" w:rsidRPr="00751C42" w14:paraId="671A685F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F93DF1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C9FCCD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0A7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aphylococcu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F40B6E" w14:textId="16FEF0B8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675552" w14:textId="4D65790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412D3C" w14:textId="48E074C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716024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821CF7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6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9E3268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5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00913A" w14:textId="1709086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D048EC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8A3A1D" w14:textId="565C6252" w:rsidR="005671D6" w:rsidRPr="00C33876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7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E41CBD" w14:textId="3134CE30" w:rsidR="005671D6" w:rsidRPr="00C33876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2F63F4" w14:textId="412C8FE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49</w:t>
            </w:r>
          </w:p>
        </w:tc>
      </w:tr>
      <w:tr w:rsidR="005671D6" w:rsidRPr="00751C42" w14:paraId="21949C36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22F174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95F365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reptococcu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A70DBB" w14:textId="734C1F9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C6A6EF" w14:textId="4A661BA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FEFD29" w14:textId="4A40EB68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42DBAC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F21DCA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.779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6DB316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.84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7C31A1" w14:textId="7302AFF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88B0C6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F27A1D" w14:textId="51D6DE94" w:rsidR="005671D6" w:rsidRPr="00C33876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.73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4390BD" w14:textId="3B25B71F" w:rsidR="005671D6" w:rsidRPr="00C33876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.92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147335" w14:textId="3DB29338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71</w:t>
            </w:r>
          </w:p>
        </w:tc>
      </w:tr>
      <w:tr w:rsidR="005671D6" w:rsidRPr="00751C42" w14:paraId="2D8EF7C4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398314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6690B4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eillonell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C9F53A" w14:textId="3793BEA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D16F83" w14:textId="3A0636F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AFE356" w14:textId="0E3C3503" w:rsidR="005671D6" w:rsidRPr="00C33876" w:rsidRDefault="001B4704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B11F8D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143EBD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627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B79C51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44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F4D075" w14:textId="4926059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9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EDC3E3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80BBD3" w14:textId="30EEF48F" w:rsidR="005671D6" w:rsidRPr="00C33876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78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B257C1" w14:textId="5A28D2B0" w:rsidR="005671D6" w:rsidRPr="00C33876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11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DD799A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78</w:t>
            </w:r>
          </w:p>
        </w:tc>
      </w:tr>
      <w:tr w:rsidR="005671D6" w:rsidRPr="00751C42" w14:paraId="787C27AA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C3E67A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Fusobacteri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6DD313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476A4D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31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C5E31E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A6B2E4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29A91F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49F15D" w14:textId="2AD8F305" w:rsidR="005671D6" w:rsidRPr="00C33876" w:rsidRDefault="00E00405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127</w:t>
            </w:r>
            <w:r w:rsidR="000C740D"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BD5439" w14:textId="6D1A1BCB" w:rsidR="005671D6" w:rsidRPr="00C33876" w:rsidRDefault="000C740D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72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550DF0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047425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E8A5FB" w14:textId="2B8A9532" w:rsidR="005671D6" w:rsidRPr="00C33876" w:rsidRDefault="00405BD3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3</w:t>
            </w:r>
            <w:r w:rsidR="005671D6"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.1</w:t>
            </w: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8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344F4D" w14:textId="20093BC8" w:rsidR="005671D6" w:rsidRPr="00C33876" w:rsidRDefault="00405BD3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40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D2EA88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748</w:t>
            </w:r>
          </w:p>
        </w:tc>
      </w:tr>
      <w:tr w:rsidR="005671D6" w:rsidRPr="00751C42" w14:paraId="237E4FB4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0A90CE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6205FB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usobacteri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8C2B2C" w14:textId="0FD1426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6131A5" w14:textId="69ED158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BA47C1" w14:textId="47609B8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5F9585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F80A6C" w14:textId="249340B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</w:t>
            </w:r>
            <w:r w:rsidR="000153CD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B4BBDC" w14:textId="4027563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0</w:t>
            </w:r>
            <w:r w:rsidR="000153CD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97AC9B" w14:textId="68BC268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C58D4C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CA9864" w14:textId="22EE255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53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4510DE" w14:textId="251BBD5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55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A4D4A3" w14:textId="6E760922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97</w:t>
            </w:r>
          </w:p>
        </w:tc>
      </w:tr>
      <w:tr w:rsidR="005671D6" w:rsidRPr="00751C42" w14:paraId="28B72256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C461BD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E67616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eptotrich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4D0F73" w14:textId="4E3FAEC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566028" w14:textId="7C204D3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B3ACE9" w14:textId="7E4064F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FD30FA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4CA17D" w14:textId="4024829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1</w:t>
            </w:r>
            <w:r w:rsidR="000153CD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DC1ADE" w14:textId="53B263D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85</w:t>
            </w:r>
            <w:r w:rsidR="000153CD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FF840C" w14:textId="438D7E2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79B28D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C39E2B" w14:textId="50E03F48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255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97B461" w14:textId="45E89EE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4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EFE87E" w14:textId="5454B42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38</w:t>
            </w:r>
          </w:p>
        </w:tc>
      </w:tr>
      <w:tr w:rsidR="005671D6" w:rsidRPr="00751C42" w14:paraId="0D74643A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ACFAB0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Proteobacteria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19E351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3268CD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EB5A2A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EEC0FE" w14:textId="5A136846" w:rsidR="005671D6" w:rsidRPr="00C33876" w:rsidRDefault="00E00405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6EB1E7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ABDEC2" w14:textId="5D59B67B" w:rsidR="005671D6" w:rsidRPr="00C33876" w:rsidRDefault="000C740D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666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8D8B6C" w14:textId="34D855ED" w:rsidR="005671D6" w:rsidRPr="00C33876" w:rsidRDefault="000C740D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9.00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2A8AFE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232D88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968C9A" w14:textId="303740F9" w:rsidR="005671D6" w:rsidRPr="00C33876" w:rsidRDefault="00405BD3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8.35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9CD3BF" w14:textId="7036AD6C" w:rsidR="005671D6" w:rsidRPr="00C33876" w:rsidRDefault="00405BD3" w:rsidP="00405B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9.66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74447E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652</w:t>
            </w:r>
          </w:p>
        </w:tc>
      </w:tr>
      <w:tr w:rsidR="005671D6" w:rsidRPr="00751C42" w14:paraId="6033AE22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35BF5D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FB38C3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inetobact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BD72D8" w14:textId="157D08C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EBB8C8" w14:textId="78C65198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1CDBA7" w14:textId="6B3520D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4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23470C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6965BC" w14:textId="7DAD4DE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0153CD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70B6FC" w14:textId="7C91869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0153CD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28CBA6" w14:textId="78326C3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195A92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B486E2" w14:textId="36F527D2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A738B0" w14:textId="760577C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366E56" w14:textId="580499C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5671D6" w:rsidRPr="00751C42" w14:paraId="4BEF8D31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AC46D6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265C95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gregatibact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BA75A0" w14:textId="43F1908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3F6F7E" w14:textId="2541E5B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A4EB9F" w14:textId="6C16FF3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F00B1B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E6C434" w14:textId="75E5C87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0153CD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01DDFA" w14:textId="73FD5122" w:rsidR="005671D6" w:rsidRPr="00C33876" w:rsidRDefault="000153CD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49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AD868D" w14:textId="4296D71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0FBB0C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877D71" w14:textId="04B88A2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87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E46032" w14:textId="369870A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11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4B39A6" w14:textId="040AF9C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93</w:t>
            </w:r>
          </w:p>
        </w:tc>
      </w:tr>
      <w:tr w:rsidR="005671D6" w:rsidRPr="00751C42" w14:paraId="140FEA73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085C41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C80015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urkholder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B7F0A1" w14:textId="745530D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9749DF" w14:textId="03401E5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F9D3BD" w14:textId="4DD81312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3CF0CC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EE949C" w14:textId="581E7EC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0153CD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C7D79F" w14:textId="24F3B5F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0153CD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A7DC61" w14:textId="4603A13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7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BE6B8D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30D2DE" w14:textId="67B7EB42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1675E7" w14:textId="15C91F8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B5DDEF" w14:textId="59B771D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48</w:t>
            </w:r>
          </w:p>
        </w:tc>
      </w:tr>
      <w:tr w:rsidR="005671D6" w:rsidRPr="00751C42" w14:paraId="7F0E992B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A20256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407ECC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mpylobact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4D44FA" w14:textId="756066D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5C282C" w14:textId="0E572E8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7E1BC5" w14:textId="41A025B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FC0ABD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34DB03" w14:textId="3498E51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0153CD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C2E0BA" w14:textId="507C129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  <w:r w:rsidR="000153CD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3402EF" w14:textId="144D82D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61499D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51EE1D" w14:textId="5FCACAF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4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28C5E5" w14:textId="01D85E0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54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3CC997" w14:textId="6D983BB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99</w:t>
            </w:r>
          </w:p>
        </w:tc>
      </w:tr>
      <w:tr w:rsidR="005671D6" w:rsidRPr="00751C42" w14:paraId="268BC2FB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16F55D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CFDC9C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rdiobacteri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4F0ED6" w14:textId="52BCADF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F8EA21" w14:textId="2B69BA7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3AE249" w14:textId="122223E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07CC62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38987B" w14:textId="42E3334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0153CD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3E6819" w14:textId="1C39E922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  <w:r w:rsidR="000153CD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2C5083" w14:textId="7A5A8E6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198BBB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124C1E" w14:textId="6060841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6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FEE3CD" w14:textId="71B7D74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76258F" w14:textId="175CBD5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06</w:t>
            </w:r>
          </w:p>
        </w:tc>
      </w:tr>
      <w:tr w:rsidR="005671D6" w:rsidRPr="00751C42" w14:paraId="7568EF25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C3DD77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14069C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elft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4E431F" w14:textId="04706CE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71DBCC" w14:textId="680F1A1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09EB4B" w14:textId="26697A7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9448FA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C08985" w14:textId="58757F6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0C098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6896F9" w14:textId="2EA4EC3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0C098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749844" w14:textId="35857A0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0218F4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8447F1" w14:textId="6F48B6E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C8D9C5" w14:textId="4EBE22C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571FBA" w14:textId="0CBCC8E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671D6" w:rsidRPr="00751C42" w14:paraId="15B9A169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AB50B5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4409BF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ikenell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369DA2" w14:textId="4319B14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4A2100" w14:textId="4BB25BD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E0CBF9" w14:textId="147919C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FDFA88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80FC89" w14:textId="08066EA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0C098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64F865" w14:textId="79D05F8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4</w:t>
            </w:r>
            <w:r w:rsidR="000C098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9A38B8" w14:textId="1503478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7ED8C4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4E9C95" w14:textId="6385331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27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DA07F8" w14:textId="0807139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5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70C170" w14:textId="3F43C3F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01</w:t>
            </w:r>
          </w:p>
        </w:tc>
      </w:tr>
      <w:tr w:rsidR="005671D6" w:rsidRPr="00751C42" w14:paraId="5E9DB7DD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71E3B5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3950D2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nterobact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DE7FB9" w14:textId="04DF7BC8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D6CA94" w14:textId="0C9C64E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265899" w14:textId="66D6A83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6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21AE57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2A0164" w14:textId="49EE7E5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0C098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844599" w14:textId="0C33DEE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  <w:r w:rsidR="000C098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6EEA8E" w14:textId="39DC50A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2919AF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CB2F15" w14:textId="12874DD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DA10AB" w14:textId="6BC1FD9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8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BE5A5E" w14:textId="25C0B01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16</w:t>
            </w:r>
          </w:p>
        </w:tc>
      </w:tr>
      <w:tr w:rsidR="005671D6" w:rsidRPr="00751C42" w14:paraId="7ABFF0B4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A392D1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444D98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0A7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scherich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6188BF" w14:textId="53FFFA5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C800FF" w14:textId="1E344DA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DB08FC" w14:textId="5792C16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F476ED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833199" w14:textId="5891577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  <w:r w:rsidR="000C098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5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1289B5" w14:textId="5AD44CD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0C098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39B767" w14:textId="540ED02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3DAB4E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E1B4B6" w14:textId="0C2B0E9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DEA11A" w14:textId="6ADC2E5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D74D5E" w14:textId="6C31583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48</w:t>
            </w:r>
          </w:p>
        </w:tc>
      </w:tr>
      <w:tr w:rsidR="005671D6" w:rsidRPr="00751C42" w14:paraId="1A74549B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821643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9CDF56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aemophilu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30954C" w14:textId="21FA1CE2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2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DC6124" w14:textId="1332D1B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87AECB" w14:textId="1FA4E5A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498061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CEF2E4" w14:textId="42BAE89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</w:t>
            </w:r>
            <w:r w:rsidR="000C098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48CCA6" w14:textId="10E77A3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.3</w:t>
            </w:r>
            <w:r w:rsidR="000C098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DFE281" w14:textId="43EE375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0165C5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AA40E2" w14:textId="39BC6AE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985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8803EF" w14:textId="4BDC484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.68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0B9588" w14:textId="7B46F7C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52</w:t>
            </w:r>
          </w:p>
        </w:tc>
      </w:tr>
      <w:tr w:rsidR="005671D6" w:rsidRPr="00751C42" w14:paraId="388B8A91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DE7BBF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3E4C7E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Kingell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094C39" w14:textId="689A74D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BE075D" w14:textId="0881CC3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2D60EA" w14:textId="7685372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EBBAA9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64D471" w14:textId="1B475FE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0C098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36ADDE" w14:textId="48657D15" w:rsidR="005671D6" w:rsidRPr="00C33876" w:rsidRDefault="000C0981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9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B90E0B" w14:textId="2CAA50A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5C8128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D3A81C" w14:textId="586516E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E50613" w14:textId="392D018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5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26E0D1" w14:textId="58A8EBA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40</w:t>
            </w:r>
          </w:p>
        </w:tc>
      </w:tr>
      <w:tr w:rsidR="005671D6" w:rsidRPr="00751C42" w14:paraId="4EFACD21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4FB1F1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6A5F83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Klebsiell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DF1330" w14:textId="6FA1715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EFCFCF" w14:textId="1F86DE6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041AF4" w14:textId="140F7C6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4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8AEBEB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8951CB" w14:textId="787C78A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0C098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138DCD" w14:textId="5A2D795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0C098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3395AA" w14:textId="1CE573B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016A55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5914F9" w14:textId="0E9F53F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8662FB" w14:textId="1164AA4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901ECF" w14:textId="6365A868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671D6" w:rsidRPr="00751C42" w14:paraId="0916051C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9C5457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5C4FEB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utrop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72BAB3" w14:textId="3CF8980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710DB6" w14:textId="27EDA40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27F129" w14:textId="62BB808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5B76E7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ED60ED" w14:textId="1D9483A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0C098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AC11E1" w14:textId="658A717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74</w:t>
            </w:r>
            <w:r w:rsidR="000C098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36BDE8" w14:textId="5A27CA6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20321A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2EF640" w14:textId="7F54C71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514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A9B0D1" w14:textId="175271B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96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F12B46" w14:textId="58551D5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671D6" w:rsidRPr="00751C42" w14:paraId="68438A90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CEAD22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D4C067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raxell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E5FB18" w14:textId="0AFFB12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DEB317" w14:textId="0E3AF99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895E6F" w14:textId="0785A49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4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F8A371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A2D4BC" w14:textId="5BB1E04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  <w:r w:rsidR="000C098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C7E9FF" w14:textId="51F68C1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0C098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6889DF" w14:textId="7AF3E54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7DE644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F76ACD" w14:textId="55CAB93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C8FD1F" w14:textId="5D2FBB88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A36AC4" w14:textId="40717DE8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671D6" w:rsidRPr="00751C42" w14:paraId="6646E325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279A59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58E840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eisser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D2C7A1" w14:textId="35D2A54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4136F1" w14:textId="6D1BB48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E59205" w14:textId="5AE9F5D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1F94D3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9D0F4F" w14:textId="761304EB" w:rsidR="005671D6" w:rsidRPr="00C33876" w:rsidRDefault="000C0981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612D6E" w14:textId="5B743D9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5</w:t>
            </w:r>
            <w:r w:rsidR="000C098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18B41F" w14:textId="0A2C549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C2D6F6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BD8311" w14:textId="0B3A40B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83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5A0C01" w14:textId="22AC43A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22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8B3A42" w14:textId="306736C2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671D6" w:rsidRPr="00751C42" w14:paraId="02E36E97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84F53B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C0BCC4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chrobactru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166700" w14:textId="5C89F022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7A1C87" w14:textId="32CE21D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A5435B" w14:textId="28F4241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15CB82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2CFEB7" w14:textId="156BFFA2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0C098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3466B5" w14:textId="6B3AB6A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0C098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54F862" w14:textId="61B4F24D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C99E25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C4C369" w14:textId="45AC87D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898869" w14:textId="69E086B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42E1F6" w14:textId="02AC6ED2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671D6" w:rsidRPr="00751C42" w14:paraId="7A50BACD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16509F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1FE5B0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ttow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BB806E" w14:textId="0B9C49D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3AE097" w14:textId="05C96E43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C6D886" w14:textId="1B97B9D0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6D5416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3FADCD" w14:textId="467E057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</w:t>
            </w:r>
            <w:r w:rsidR="000C098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FB7B33" w14:textId="3039D2C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  <w:r w:rsidR="000C0981"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B21252" w14:textId="6E534C4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758F81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0F3F27" w14:textId="659DBA81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F6753D" w14:textId="6F08C96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FC763D" w14:textId="01E8259B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48</w:t>
            </w:r>
          </w:p>
        </w:tc>
      </w:tr>
      <w:tr w:rsidR="005671D6" w:rsidRPr="00751C42" w14:paraId="77328377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1B56F8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E40B62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E0A7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seudomona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959DA6" w14:textId="0E6E6C1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CDA41F" w14:textId="3D355338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1E29A8" w14:textId="41C67345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30D731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BC3F61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25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D83824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EE96FF" w14:textId="43C3BD1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2366EA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2FF448" w14:textId="078825CD" w:rsidR="005671D6" w:rsidRPr="00C33876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6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BB1665" w14:textId="0D1EEAAA" w:rsidR="005671D6" w:rsidRPr="00C33876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56E8EC" w14:textId="0A0553D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47</w:t>
            </w:r>
          </w:p>
        </w:tc>
      </w:tr>
      <w:tr w:rsidR="005671D6" w:rsidRPr="00751C42" w14:paraId="07933AF2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EA7559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A4C0C2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lston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839BC1" w14:textId="7540F56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FB2DAD" w14:textId="58147538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143BA3" w14:textId="23E1D3B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40A45F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EEA747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9435AC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DBCA06" w14:textId="4739BE0C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E2070C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351A0C" w14:textId="761D3048" w:rsidR="005671D6" w:rsidRPr="00C33876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350B29" w14:textId="58D220A8" w:rsidR="005671D6" w:rsidRPr="00C33876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FA04B3" w14:textId="096E5439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78</w:t>
            </w:r>
          </w:p>
        </w:tc>
      </w:tr>
      <w:tr w:rsidR="005671D6" w:rsidRPr="00751C42" w14:paraId="4198CF86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490964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FA1300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imonsiell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B7C063" w14:textId="72510724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5C8A8D" w14:textId="298BD30F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3C3557" w14:textId="742CBE56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D71696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8A3302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D3CE9D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AA0C51" w14:textId="063E881A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A74A81" w14:textId="77777777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E210DB" w14:textId="103BB975" w:rsidR="005671D6" w:rsidRPr="00C33876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AD5ACF" w14:textId="5E466A9C" w:rsidR="005671D6" w:rsidRPr="00C33876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8161FC" w14:textId="221B86FE" w:rsidR="005671D6" w:rsidRPr="00C33876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338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97</w:t>
            </w:r>
          </w:p>
        </w:tc>
      </w:tr>
      <w:tr w:rsidR="005671D6" w:rsidRPr="00751C42" w14:paraId="66C2E691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5E0C64" w14:textId="77777777" w:rsidR="005671D6" w:rsidRPr="00C33876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Cs w:val="20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0E2176" w14:textId="77777777" w:rsidR="005671D6" w:rsidRPr="001B4704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B470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Stenotrophomonas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266A22" w14:textId="65EDE152" w:rsidR="005671D6" w:rsidRPr="001B4704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B470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C27205" w14:textId="71E9E280" w:rsidR="005671D6" w:rsidRPr="001B4704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B470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9CF139" w14:textId="34A32EEE" w:rsidR="005671D6" w:rsidRPr="001B4704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B470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DEF584" w14:textId="77777777" w:rsidR="005671D6" w:rsidRPr="001B4704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7DB2AD" w14:textId="77777777" w:rsidR="005671D6" w:rsidRPr="001B4704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B470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3C7C00" w14:textId="77777777" w:rsidR="005671D6" w:rsidRPr="001B4704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B470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6DEE3B" w14:textId="27F81321" w:rsidR="005671D6" w:rsidRPr="001B4704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B470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592C4C" w14:textId="77777777" w:rsidR="005671D6" w:rsidRPr="001B4704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051170" w14:textId="4E74C9D9" w:rsidR="005671D6" w:rsidRPr="001B4704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B470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7AC783" w14:textId="7170683D" w:rsidR="005671D6" w:rsidRPr="001B4704" w:rsidRDefault="006B6590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B470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44AD8D" w14:textId="7C67A098" w:rsidR="005671D6" w:rsidRPr="001B4704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B470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671D6" w:rsidRPr="00E00405" w14:paraId="6CA360B6" w14:textId="77777777" w:rsidTr="00C33876">
        <w:trPr>
          <w:trHeight w:val="75"/>
        </w:trPr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143BB0" w14:textId="77777777" w:rsidR="005671D6" w:rsidRPr="004C20F2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4C20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SR1</w:t>
            </w:r>
          </w:p>
        </w:tc>
        <w:tc>
          <w:tcPr>
            <w:tcW w:w="2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42C82C" w14:textId="77777777" w:rsidR="005671D6" w:rsidRPr="004C20F2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4C20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SR1[G-1]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0615C8" w14:textId="77777777" w:rsidR="005671D6" w:rsidRPr="004C20F2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4C20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7E4C4E" w14:textId="77777777" w:rsidR="005671D6" w:rsidRPr="004C20F2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4C20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36.4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424473" w14:textId="77777777" w:rsidR="005671D6" w:rsidRPr="004C20F2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4C20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6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48A9C6" w14:textId="77777777" w:rsidR="005671D6" w:rsidRPr="004C20F2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A5DB08" w14:textId="77777777" w:rsidR="005671D6" w:rsidRPr="004C20F2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4C20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D0B466" w14:textId="77777777" w:rsidR="005671D6" w:rsidRPr="004C20F2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4C20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098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A57584" w14:textId="77777777" w:rsidR="005671D6" w:rsidRPr="004C20F2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4C20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99EEDD" w14:textId="77777777" w:rsidR="005671D6" w:rsidRPr="004C20F2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6D910A" w14:textId="6349ABE7" w:rsidR="005671D6" w:rsidRPr="004C20F2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4C20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</w:t>
            </w:r>
            <w:r w:rsidR="006B6590" w:rsidRPr="004C20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88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621708" w14:textId="1C54B3E8" w:rsidR="005671D6" w:rsidRPr="004C20F2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4C20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1</w:t>
            </w:r>
            <w:r w:rsidR="006B6590" w:rsidRPr="004C20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1A650D" w14:textId="1AA18308" w:rsidR="005671D6" w:rsidRPr="004C20F2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4C20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699</w:t>
            </w:r>
          </w:p>
        </w:tc>
      </w:tr>
      <w:tr w:rsidR="005671D6" w:rsidRPr="00E00405" w14:paraId="7D6C11BA" w14:textId="77777777" w:rsidTr="00C33876">
        <w:trPr>
          <w:trHeight w:val="300"/>
        </w:trPr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C220C6" w14:textId="77777777" w:rsidR="005671D6" w:rsidRPr="004C20F2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4C20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TM7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703EA4" w14:textId="77777777" w:rsidR="005671D6" w:rsidRPr="004C20F2" w:rsidRDefault="005671D6" w:rsidP="00751C4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4C20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M7[G-]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201D4D" w14:textId="77777777" w:rsidR="005671D6" w:rsidRPr="004C20F2" w:rsidRDefault="005671D6" w:rsidP="00CE5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4C20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10F966" w14:textId="77777777" w:rsidR="005671D6" w:rsidRPr="004C20F2" w:rsidRDefault="005671D6" w:rsidP="00CE50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4C20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77.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3CA396" w14:textId="77777777" w:rsidR="005671D6" w:rsidRPr="004C20F2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4C20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5C69B0" w14:textId="77777777" w:rsidR="005671D6" w:rsidRPr="004C20F2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4F679D" w14:textId="77777777" w:rsidR="005671D6" w:rsidRPr="004C20F2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4C20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08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46FAB4" w14:textId="77777777" w:rsidR="005671D6" w:rsidRPr="004C20F2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4C20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64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0CB139" w14:textId="77777777" w:rsidR="005671D6" w:rsidRPr="004C20F2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4C20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F7856A" w14:textId="77777777" w:rsidR="005671D6" w:rsidRPr="004C20F2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C605B4" w14:textId="60C40653" w:rsidR="005671D6" w:rsidRPr="004C20F2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4C20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</w:t>
            </w:r>
            <w:r w:rsidR="006B6590" w:rsidRPr="004C20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67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D5AE31" w14:textId="5B338A33" w:rsidR="005671D6" w:rsidRPr="004C20F2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4C20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</w:t>
            </w:r>
            <w:r w:rsidR="006B6590" w:rsidRPr="004C20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61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888BE7" w14:textId="19B7DD54" w:rsidR="005671D6" w:rsidRPr="004C20F2" w:rsidRDefault="005671D6" w:rsidP="004A29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4C20F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606</w:t>
            </w:r>
            <w:bookmarkStart w:id="0" w:name="_GoBack"/>
            <w:bookmarkEnd w:id="0"/>
          </w:p>
        </w:tc>
      </w:tr>
    </w:tbl>
    <w:p w14:paraId="35F11398" w14:textId="55927670" w:rsidR="00751C42" w:rsidRPr="00481E96" w:rsidRDefault="00BC3474" w:rsidP="00481E96">
      <w:pPr>
        <w:pStyle w:val="Liststycke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M</w:t>
      </w:r>
      <w:r w:rsidR="00E4247C" w:rsidRPr="00481E96">
        <w:rPr>
          <w:rFonts w:ascii="Arial" w:hAnsi="Arial" w:cs="Arial"/>
          <w:color w:val="000000" w:themeColor="text1"/>
          <w:sz w:val="20"/>
          <w:szCs w:val="20"/>
        </w:rPr>
        <w:t xml:space="preserve">ean prevalence of sequences </w:t>
      </w:r>
      <w:r w:rsidR="00B75C65" w:rsidRPr="00481E96">
        <w:rPr>
          <w:rFonts w:ascii="Arial" w:hAnsi="Arial" w:cs="Arial"/>
          <w:color w:val="000000" w:themeColor="text1"/>
          <w:sz w:val="20"/>
          <w:szCs w:val="20"/>
        </w:rPr>
        <w:t xml:space="preserve">are presented </w:t>
      </w:r>
      <w:r w:rsidR="00E4247C" w:rsidRPr="00481E96">
        <w:rPr>
          <w:rFonts w:ascii="Arial" w:hAnsi="Arial" w:cs="Arial"/>
          <w:color w:val="000000" w:themeColor="text1"/>
          <w:sz w:val="20"/>
          <w:szCs w:val="20"/>
        </w:rPr>
        <w:t>since many genera were present in less than 50% in both age groups and hence medians equal to zero.  Generally medians were lower than mean values.</w:t>
      </w:r>
    </w:p>
    <w:p w14:paraId="5CAE886D" w14:textId="015F545D" w:rsidR="00481E96" w:rsidRDefault="00481E96" w:rsidP="00481E96">
      <w:pPr>
        <w:pStyle w:val="Liststycke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P-value for test between age groups.</w:t>
      </w:r>
    </w:p>
    <w:p w14:paraId="631DA6CA" w14:textId="223CF10C" w:rsidR="00481E96" w:rsidRPr="00481E96" w:rsidRDefault="00481E96" w:rsidP="00481E96">
      <w:pPr>
        <w:pStyle w:val="Liststycke"/>
        <w:numPr>
          <w:ilvl w:val="0"/>
          <w:numId w:val="1"/>
        </w:num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P-value for test between 3 year olds with or without caries.</w:t>
      </w:r>
    </w:p>
    <w:sectPr w:rsidR="00481E96" w:rsidRPr="00481E96" w:rsidSect="00751C42">
      <w:footerReference w:type="even" r:id="rId8"/>
      <w:footerReference w:type="default" r:id="rId9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038B24" w14:textId="77777777" w:rsidR="00507A4A" w:rsidRDefault="00507A4A" w:rsidP="00507A4A">
      <w:pPr>
        <w:spacing w:after="0" w:line="240" w:lineRule="auto"/>
      </w:pPr>
      <w:r>
        <w:separator/>
      </w:r>
    </w:p>
  </w:endnote>
  <w:endnote w:type="continuationSeparator" w:id="0">
    <w:p w14:paraId="68363CFC" w14:textId="77777777" w:rsidR="00507A4A" w:rsidRDefault="00507A4A" w:rsidP="00507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D99EF0" w14:textId="77777777" w:rsidR="00507A4A" w:rsidRDefault="00507A4A" w:rsidP="00EB12BC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6DF8FB9D" w14:textId="77777777" w:rsidR="00507A4A" w:rsidRDefault="00507A4A" w:rsidP="00507A4A">
    <w:pPr>
      <w:pStyle w:val="Sidfo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5F03BC" w14:textId="77777777" w:rsidR="00507A4A" w:rsidRDefault="00507A4A" w:rsidP="00EB12BC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4C20F2">
      <w:rPr>
        <w:rStyle w:val="Sidnummer"/>
        <w:noProof/>
      </w:rPr>
      <w:t>1</w:t>
    </w:r>
    <w:r>
      <w:rPr>
        <w:rStyle w:val="Sidnummer"/>
      </w:rPr>
      <w:fldChar w:fldCharType="end"/>
    </w:r>
  </w:p>
  <w:p w14:paraId="484807C6" w14:textId="77777777" w:rsidR="00507A4A" w:rsidRDefault="00507A4A" w:rsidP="00507A4A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B9069A" w14:textId="77777777" w:rsidR="00507A4A" w:rsidRDefault="00507A4A" w:rsidP="00507A4A">
      <w:pPr>
        <w:spacing w:after="0" w:line="240" w:lineRule="auto"/>
      </w:pPr>
      <w:r>
        <w:separator/>
      </w:r>
    </w:p>
  </w:footnote>
  <w:footnote w:type="continuationSeparator" w:id="0">
    <w:p w14:paraId="1D090E70" w14:textId="77777777" w:rsidR="00507A4A" w:rsidRDefault="00507A4A" w:rsidP="00507A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215877"/>
    <w:multiLevelType w:val="hybridMultilevel"/>
    <w:tmpl w:val="53DCB73E"/>
    <w:lvl w:ilvl="0" w:tplc="86DE5BCE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40" w:hanging="360"/>
      </w:pPr>
    </w:lvl>
    <w:lvl w:ilvl="2" w:tplc="041D001B" w:tentative="1">
      <w:start w:val="1"/>
      <w:numFmt w:val="lowerRoman"/>
      <w:lvlText w:val="%3."/>
      <w:lvlJc w:val="right"/>
      <w:pPr>
        <w:ind w:left="1860" w:hanging="180"/>
      </w:pPr>
    </w:lvl>
    <w:lvl w:ilvl="3" w:tplc="041D000F" w:tentative="1">
      <w:start w:val="1"/>
      <w:numFmt w:val="decimal"/>
      <w:lvlText w:val="%4."/>
      <w:lvlJc w:val="left"/>
      <w:pPr>
        <w:ind w:left="2580" w:hanging="360"/>
      </w:pPr>
    </w:lvl>
    <w:lvl w:ilvl="4" w:tplc="041D0019" w:tentative="1">
      <w:start w:val="1"/>
      <w:numFmt w:val="lowerLetter"/>
      <w:lvlText w:val="%5."/>
      <w:lvlJc w:val="left"/>
      <w:pPr>
        <w:ind w:left="3300" w:hanging="360"/>
      </w:pPr>
    </w:lvl>
    <w:lvl w:ilvl="5" w:tplc="041D001B" w:tentative="1">
      <w:start w:val="1"/>
      <w:numFmt w:val="lowerRoman"/>
      <w:lvlText w:val="%6."/>
      <w:lvlJc w:val="right"/>
      <w:pPr>
        <w:ind w:left="4020" w:hanging="180"/>
      </w:pPr>
    </w:lvl>
    <w:lvl w:ilvl="6" w:tplc="041D000F" w:tentative="1">
      <w:start w:val="1"/>
      <w:numFmt w:val="decimal"/>
      <w:lvlText w:val="%7."/>
      <w:lvlJc w:val="left"/>
      <w:pPr>
        <w:ind w:left="4740" w:hanging="360"/>
      </w:pPr>
    </w:lvl>
    <w:lvl w:ilvl="7" w:tplc="041D0019" w:tentative="1">
      <w:start w:val="1"/>
      <w:numFmt w:val="lowerLetter"/>
      <w:lvlText w:val="%8."/>
      <w:lvlJc w:val="left"/>
      <w:pPr>
        <w:ind w:left="5460" w:hanging="360"/>
      </w:pPr>
    </w:lvl>
    <w:lvl w:ilvl="8" w:tplc="041D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C42"/>
    <w:rsid w:val="000153CD"/>
    <w:rsid w:val="000C0981"/>
    <w:rsid w:val="000C740D"/>
    <w:rsid w:val="000E1521"/>
    <w:rsid w:val="001B4704"/>
    <w:rsid w:val="001B7318"/>
    <w:rsid w:val="002F0F69"/>
    <w:rsid w:val="002F4210"/>
    <w:rsid w:val="003215C0"/>
    <w:rsid w:val="00341BB7"/>
    <w:rsid w:val="00370D51"/>
    <w:rsid w:val="003D7B08"/>
    <w:rsid w:val="00405BD3"/>
    <w:rsid w:val="004507A3"/>
    <w:rsid w:val="00481E96"/>
    <w:rsid w:val="00487446"/>
    <w:rsid w:val="004A2943"/>
    <w:rsid w:val="004A33EB"/>
    <w:rsid w:val="004C20F2"/>
    <w:rsid w:val="004C35FE"/>
    <w:rsid w:val="00507A4A"/>
    <w:rsid w:val="005643D8"/>
    <w:rsid w:val="005671D6"/>
    <w:rsid w:val="005D6BA3"/>
    <w:rsid w:val="006158DF"/>
    <w:rsid w:val="00620E61"/>
    <w:rsid w:val="00626507"/>
    <w:rsid w:val="006854F8"/>
    <w:rsid w:val="006A67B7"/>
    <w:rsid w:val="006B6590"/>
    <w:rsid w:val="00751C42"/>
    <w:rsid w:val="008A4A8A"/>
    <w:rsid w:val="008E4CFC"/>
    <w:rsid w:val="00983662"/>
    <w:rsid w:val="00A10D61"/>
    <w:rsid w:val="00A239B7"/>
    <w:rsid w:val="00A35D33"/>
    <w:rsid w:val="00AE0A70"/>
    <w:rsid w:val="00B75C65"/>
    <w:rsid w:val="00B75C79"/>
    <w:rsid w:val="00BC3474"/>
    <w:rsid w:val="00BC680F"/>
    <w:rsid w:val="00BE38FF"/>
    <w:rsid w:val="00BE6D03"/>
    <w:rsid w:val="00C33876"/>
    <w:rsid w:val="00CE50BE"/>
    <w:rsid w:val="00CF03B6"/>
    <w:rsid w:val="00D845CB"/>
    <w:rsid w:val="00D95FB8"/>
    <w:rsid w:val="00E00405"/>
    <w:rsid w:val="00E4247C"/>
    <w:rsid w:val="00E8625C"/>
    <w:rsid w:val="00EA5579"/>
    <w:rsid w:val="00EB1EC4"/>
    <w:rsid w:val="00EF420F"/>
    <w:rsid w:val="00F232CC"/>
    <w:rsid w:val="00F5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F4D26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481E96"/>
    <w:pPr>
      <w:ind w:left="720"/>
      <w:contextualSpacing/>
    </w:pPr>
  </w:style>
  <w:style w:type="paragraph" w:styleId="Sidfot">
    <w:name w:val="footer"/>
    <w:basedOn w:val="Normal"/>
    <w:link w:val="SidfotChar"/>
    <w:uiPriority w:val="99"/>
    <w:unhideWhenUsed/>
    <w:rsid w:val="00507A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507A4A"/>
  </w:style>
  <w:style w:type="character" w:styleId="Sidnummer">
    <w:name w:val="page number"/>
    <w:basedOn w:val="Standardstycketypsnitt"/>
    <w:uiPriority w:val="99"/>
    <w:semiHidden/>
    <w:unhideWhenUsed/>
    <w:rsid w:val="00507A4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481E96"/>
    <w:pPr>
      <w:ind w:left="720"/>
      <w:contextualSpacing/>
    </w:pPr>
  </w:style>
  <w:style w:type="paragraph" w:styleId="Sidfot">
    <w:name w:val="footer"/>
    <w:basedOn w:val="Normal"/>
    <w:link w:val="SidfotChar"/>
    <w:uiPriority w:val="99"/>
    <w:unhideWhenUsed/>
    <w:rsid w:val="00507A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507A4A"/>
  </w:style>
  <w:style w:type="character" w:styleId="Sidnummer">
    <w:name w:val="page number"/>
    <w:basedOn w:val="Standardstycketypsnitt"/>
    <w:uiPriority w:val="99"/>
    <w:semiHidden/>
    <w:unhideWhenUsed/>
    <w:rsid w:val="00507A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10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946</Words>
  <Characters>5018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gerd Johansson</dc:creator>
  <cp:lastModifiedBy>Pernilla Lif Holgerson</cp:lastModifiedBy>
  <cp:revision>11</cp:revision>
  <dcterms:created xsi:type="dcterms:W3CDTF">2015-02-17T19:33:00Z</dcterms:created>
  <dcterms:modified xsi:type="dcterms:W3CDTF">2015-04-28T07:19:00Z</dcterms:modified>
</cp:coreProperties>
</file>